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/>
        <w:t xml:space="preserve">  Summary of world-wide breast cancer gene expression datasets</w:t>
      </w:r>
    </w:p>
    <w:tbl>
      <w:tblPr>
        <w:tblW w:w="10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295"/>
        <w:gridCol w:w="1230"/>
        <w:gridCol w:w="2058"/>
        <w:gridCol w:w="1094"/>
        <w:gridCol w:w="1340"/>
        <w:gridCol w:w="1278"/>
      </w:tblGrid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ssab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e of study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forms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 diagnosi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#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1456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-1996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, GPL97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203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199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492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89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, GPL9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(28-9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5303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10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1366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(29-4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739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199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(24-6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1088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885, GPL88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(24-8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222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P609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(26-8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2222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1708,GPL41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(31-6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2445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4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694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2506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P9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(24-7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5881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-2007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57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28-84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314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83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349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-1989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, GPL9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(28-9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1112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-199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1227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57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E653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L96, GPL97, GPL57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32-8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I#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-199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ilent 25K Chip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26-5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 BRCA-set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(26-9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 BRCA-set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(22-96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Platforms: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18"/>
          <w:szCs w:val="18"/>
        </w:rPr>
        <w:t>GPL96: [HG-U133A] Affymetrix Human Genome U133A Array; GPL97: [HG-U133B] Affymetrix Human Genome U133B Array;  GPL570: [HG-U133_Plus_2] Affymetrix Human Genome U133 Plus 2.0 Array;  GPL13667: [HG-U219] Affymetrix Human Genome U219 Array; GPL8269: Agilent UNC PerouLab 244K Custom Human Array version 5; GPL1708: Agilent-012391 Whole Human Genome Oligo Microarray G4112A; GPL4133: Agilent-014850 Whole Human Genome Microarray 4x44K G4112F; GPL885: Agilent-011521 Human 1A Microarray G4110A; GPL887: Agilent-012097 Human 1A Microarray (V2) G4110B; GPL6947: Illumina HumanHT-12 V3.0 expression beadchip. GPL6098: Illumina humanRef-8 v1.0 expression beadchip;  GPL8178:Illumina Human v1 MicroRNA expression beadchip; GPL8300: [HG-U95Av2] Affymetrix Human Genome U95 Version 2 Arra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5:03:00Z</dcterms:created>
  <dc:creator>Xiyong liu</dc:creator>
  <dc:description/>
  <cp:keywords/>
  <dc:language>en-US</dc:language>
  <cp:lastModifiedBy>AutoBVT</cp:lastModifiedBy>
  <dcterms:modified xsi:type="dcterms:W3CDTF">2020-03-23T18:02:00Z</dcterms:modified>
  <cp:revision>3</cp:revision>
  <dc:subject/>
  <dc:title/>
</cp:coreProperties>
</file>